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A7481" w14:textId="77777777" w:rsidR="00572484" w:rsidRDefault="00D83677">
      <w:pPr>
        <w:pStyle w:val="Text"/>
        <w:spacing w:after="0" w:line="240" w:lineRule="auto"/>
        <w:rPr>
          <w:sz w:val="32"/>
          <w:szCs w:val="32"/>
        </w:rPr>
      </w:pPr>
      <w:r>
        <w:rPr>
          <w:b/>
          <w:bCs/>
          <w:sz w:val="32"/>
          <w:szCs w:val="32"/>
        </w:rPr>
        <w:t>PRISMA-S Checklist</w:t>
      </w:r>
      <w:r>
        <w:rPr>
          <w:b/>
          <w:bCs/>
          <w:sz w:val="32"/>
          <w:szCs w:val="32"/>
        </w:rPr>
        <w:br/>
      </w:r>
    </w:p>
    <w:tbl>
      <w:tblPr>
        <w:tblStyle w:val="TableNormal"/>
        <w:tblW w:w="129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880"/>
        <w:gridCol w:w="8347"/>
        <w:gridCol w:w="1328"/>
      </w:tblGrid>
      <w:tr w:rsidR="00572484" w14:paraId="2C31942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7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442F8" w14:textId="77777777" w:rsidR="00572484" w:rsidRDefault="00D83677">
            <w:pPr>
              <w:pStyle w:val="Text"/>
              <w:spacing w:after="0" w:line="240" w:lineRule="auto"/>
            </w:pPr>
            <w:r>
              <w:rPr>
                <w:b/>
                <w:bCs/>
                <w:color w:val="FFFFFF"/>
                <w:sz w:val="24"/>
                <w:szCs w:val="24"/>
                <w:u w:color="FFFFFF"/>
              </w:rPr>
              <w:t>Section/topic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9F039" w14:textId="77777777" w:rsidR="00572484" w:rsidRDefault="00D83677">
            <w:pPr>
              <w:pStyle w:val="Text"/>
              <w:spacing w:after="0" w:line="240" w:lineRule="auto"/>
            </w:pPr>
            <w:r>
              <w:rPr>
                <w:b/>
                <w:bCs/>
                <w:color w:val="FFFFFF"/>
                <w:sz w:val="24"/>
                <w:szCs w:val="24"/>
                <w:u w:color="FFFFFF"/>
              </w:rPr>
              <w:t>#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18329" w14:textId="77777777" w:rsidR="00572484" w:rsidRDefault="00D83677">
            <w:pPr>
              <w:pStyle w:val="Text"/>
              <w:spacing w:after="0" w:line="240" w:lineRule="auto"/>
            </w:pPr>
            <w:r>
              <w:rPr>
                <w:b/>
                <w:bCs/>
                <w:color w:val="FFFFFF"/>
                <w:sz w:val="24"/>
                <w:szCs w:val="24"/>
                <w:u w:color="FFFFFF"/>
              </w:rPr>
              <w:t>Checklist item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6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1AE89" w14:textId="77777777" w:rsidR="00572484" w:rsidRDefault="00D83677">
            <w:pPr>
              <w:pStyle w:val="Text"/>
              <w:spacing w:after="0" w:line="240" w:lineRule="auto"/>
            </w:pPr>
            <w:r>
              <w:rPr>
                <w:b/>
                <w:bCs/>
                <w:color w:val="FFFFFF"/>
                <w:sz w:val="24"/>
                <w:szCs w:val="24"/>
                <w:u w:color="FFFFFF"/>
              </w:rPr>
              <w:t>Location(s) Reported</w:t>
            </w:r>
          </w:p>
        </w:tc>
      </w:tr>
      <w:tr w:rsidR="00572484" w14:paraId="7E6FBB6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29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DD34C" w14:textId="77777777" w:rsidR="00572484" w:rsidRDefault="00D83677">
            <w:pPr>
              <w:pStyle w:val="Text"/>
              <w:spacing w:after="0" w:line="240" w:lineRule="auto"/>
            </w:pPr>
            <w:r>
              <w:rPr>
                <w:b/>
                <w:bCs/>
                <w:sz w:val="28"/>
                <w:szCs w:val="28"/>
              </w:rPr>
              <w:t>INFORMATION SOURCES AND METHODS</w:t>
            </w:r>
          </w:p>
        </w:tc>
      </w:tr>
      <w:tr w:rsidR="00572484" w14:paraId="1B924F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4A852" w14:textId="77777777" w:rsidR="00572484" w:rsidRDefault="00D83677">
            <w:pPr>
              <w:pStyle w:val="Text"/>
              <w:spacing w:after="0" w:line="240" w:lineRule="auto"/>
            </w:pPr>
            <w:r>
              <w:t>Database nam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A263B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99A78" w14:textId="77777777" w:rsidR="00572484" w:rsidRDefault="00D83677">
            <w:pPr>
              <w:pStyle w:val="Text"/>
              <w:spacing w:after="0" w:line="240" w:lineRule="auto"/>
            </w:pPr>
            <w:r>
              <w:t>Name each individual database searched, stating the platform for each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7E329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4/5</w:t>
            </w:r>
          </w:p>
        </w:tc>
      </w:tr>
      <w:tr w:rsidR="00572484" w14:paraId="0E786B3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32192" w14:textId="77777777" w:rsidR="00572484" w:rsidRDefault="00D83677">
            <w:pPr>
              <w:pStyle w:val="Text"/>
              <w:spacing w:after="0" w:line="240" w:lineRule="auto"/>
            </w:pPr>
            <w:r>
              <w:t>Multi-database searching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BC3CB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30FDA" w14:textId="77777777" w:rsidR="00572484" w:rsidRDefault="00D83677">
            <w:pPr>
              <w:pStyle w:val="Text"/>
              <w:spacing w:after="0" w:line="240" w:lineRule="auto"/>
            </w:pPr>
            <w:r>
              <w:t xml:space="preserve">If databases were </w:t>
            </w:r>
            <w:r>
              <w:t xml:space="preserve">searched simultaneously on a single platform, state the name of the platform, listing </w:t>
            </w:r>
            <w:proofErr w:type="gramStart"/>
            <w:r>
              <w:t>all of</w:t>
            </w:r>
            <w:proofErr w:type="gramEnd"/>
            <w:r>
              <w:t xml:space="preserve"> the databases searched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3CE26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4</w:t>
            </w:r>
          </w:p>
        </w:tc>
      </w:tr>
      <w:tr w:rsidR="00572484" w14:paraId="276BD22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6B823" w14:textId="77777777" w:rsidR="00572484" w:rsidRDefault="00D83677">
            <w:pPr>
              <w:pStyle w:val="Text"/>
              <w:spacing w:after="0" w:line="240" w:lineRule="auto"/>
            </w:pPr>
            <w:r>
              <w:t>Study registrie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2DA4D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D8FAA" w14:textId="77777777" w:rsidR="00572484" w:rsidRDefault="00D83677">
            <w:pPr>
              <w:pStyle w:val="Text"/>
              <w:spacing w:after="0" w:line="240" w:lineRule="auto"/>
            </w:pPr>
            <w:r>
              <w:t>List any study registries searched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D68D7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5</w:t>
            </w:r>
          </w:p>
        </w:tc>
      </w:tr>
      <w:tr w:rsidR="00572484" w14:paraId="297C8D8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9F809" w14:textId="77777777" w:rsidR="00572484" w:rsidRDefault="00D83677">
            <w:pPr>
              <w:pStyle w:val="Text"/>
              <w:spacing w:after="0" w:line="240" w:lineRule="auto"/>
            </w:pPr>
            <w:r>
              <w:t>Online resources and browsing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D5140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2F851" w14:textId="77777777" w:rsidR="00572484" w:rsidRDefault="00D83677">
            <w:pPr>
              <w:pStyle w:val="Text"/>
              <w:spacing w:after="0" w:line="240" w:lineRule="auto"/>
            </w:pPr>
            <w:r>
              <w:t xml:space="preserve">Describe any online or print source </w:t>
            </w:r>
            <w:r>
              <w:t>purposefully searched or browsed (e.g., tables of contents, print conference proceedings, web sites), and how this was done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CFCD6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N/A</w:t>
            </w:r>
          </w:p>
        </w:tc>
      </w:tr>
      <w:tr w:rsidR="00572484" w14:paraId="1CD960F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EA660" w14:textId="77777777" w:rsidR="00572484" w:rsidRDefault="00D83677">
            <w:pPr>
              <w:pStyle w:val="Text"/>
              <w:spacing w:after="0" w:line="240" w:lineRule="auto"/>
            </w:pPr>
            <w:r>
              <w:t>Citation searching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1700B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40E32" w14:textId="77777777" w:rsidR="00572484" w:rsidRDefault="00D83677">
            <w:pPr>
              <w:pStyle w:val="Text"/>
              <w:spacing w:after="0" w:line="240" w:lineRule="auto"/>
            </w:pPr>
            <w:r>
              <w:t xml:space="preserve">Indicate whether cited references or citing references were examined, and describe any methods used </w:t>
            </w:r>
            <w:r>
              <w:t>for locating cited/citing references (e.g., browsing reference lists, using a citation index, setting up email alerts for references citing included studies)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1507B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5</w:t>
            </w:r>
          </w:p>
        </w:tc>
      </w:tr>
      <w:tr w:rsidR="00572484" w14:paraId="55CCD97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AAFBD" w14:textId="77777777" w:rsidR="00572484" w:rsidRDefault="00D83677">
            <w:pPr>
              <w:pStyle w:val="Text"/>
              <w:spacing w:after="0" w:line="240" w:lineRule="auto"/>
            </w:pPr>
            <w:r>
              <w:t>Contact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4B9BB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60D21" w14:textId="77777777" w:rsidR="00572484" w:rsidRDefault="00D83677">
            <w:pPr>
              <w:pStyle w:val="Text"/>
              <w:spacing w:after="0" w:line="240" w:lineRule="auto"/>
            </w:pPr>
            <w:r>
              <w:t xml:space="preserve">Indicate whether additional studies or data were sought by contacting </w:t>
            </w:r>
            <w:r>
              <w:t>authors, experts, manufacturers, or others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28ECA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5</w:t>
            </w:r>
          </w:p>
        </w:tc>
      </w:tr>
      <w:tr w:rsidR="00572484" w14:paraId="2EAAECD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05EDD" w14:textId="77777777" w:rsidR="00572484" w:rsidRDefault="00D83677">
            <w:pPr>
              <w:pStyle w:val="Text"/>
              <w:spacing w:after="0" w:line="240" w:lineRule="auto"/>
            </w:pPr>
            <w:r>
              <w:t>Other method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3FE95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A59BF" w14:textId="77777777" w:rsidR="00572484" w:rsidRDefault="00D83677">
            <w:pPr>
              <w:pStyle w:val="Text"/>
              <w:spacing w:after="0" w:line="240" w:lineRule="auto"/>
            </w:pPr>
            <w:r>
              <w:t>Describe any additional information sources or search methods used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1B008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N/A</w:t>
            </w:r>
          </w:p>
        </w:tc>
      </w:tr>
      <w:tr w:rsidR="00572484" w14:paraId="31DF510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29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D9879" w14:textId="77777777" w:rsidR="00572484" w:rsidRDefault="00D83677">
            <w:pPr>
              <w:pStyle w:val="Text"/>
              <w:spacing w:after="0" w:line="240" w:lineRule="auto"/>
            </w:pPr>
            <w:r>
              <w:rPr>
                <w:b/>
                <w:bCs/>
                <w:sz w:val="28"/>
                <w:szCs w:val="28"/>
              </w:rPr>
              <w:t>SEARCH STRATEGIES</w:t>
            </w:r>
          </w:p>
        </w:tc>
      </w:tr>
      <w:tr w:rsidR="00572484" w14:paraId="461B7D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3F86B" w14:textId="77777777" w:rsidR="00572484" w:rsidRDefault="00D83677">
            <w:pPr>
              <w:pStyle w:val="Text"/>
              <w:spacing w:after="0" w:line="240" w:lineRule="auto"/>
            </w:pPr>
            <w:r>
              <w:t xml:space="preserve">Full search strategies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E0546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AD378D" w14:textId="77777777" w:rsidR="00572484" w:rsidRDefault="00D83677">
            <w:pPr>
              <w:pStyle w:val="Text"/>
              <w:spacing w:after="0" w:line="240" w:lineRule="auto"/>
            </w:pPr>
            <w:r>
              <w:t xml:space="preserve">Include the search strategies for each database and information source, copied and pasted exactly as run. 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9165B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5</w:t>
            </w:r>
          </w:p>
        </w:tc>
      </w:tr>
      <w:tr w:rsidR="00572484" w14:paraId="208F926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3D650" w14:textId="77777777" w:rsidR="00572484" w:rsidRDefault="00D83677">
            <w:pPr>
              <w:pStyle w:val="Text"/>
              <w:spacing w:after="0" w:line="240" w:lineRule="auto"/>
            </w:pPr>
            <w:r>
              <w:t>Limits and restriction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1914E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039CC" w14:textId="77777777" w:rsidR="00572484" w:rsidRDefault="00D83677">
            <w:pPr>
              <w:pStyle w:val="Text"/>
              <w:spacing w:after="0" w:line="240" w:lineRule="auto"/>
            </w:pPr>
            <w:r>
              <w:t xml:space="preserve">Specify that no limits were used, or describe any limits or restrictions applied to a search (e.g., date or </w:t>
            </w:r>
            <w:proofErr w:type="gramStart"/>
            <w:r>
              <w:t>time period</w:t>
            </w:r>
            <w:proofErr w:type="gramEnd"/>
            <w:r>
              <w:t>,</w:t>
            </w:r>
            <w:r>
              <w:t xml:space="preserve"> language, study design) and provide justification for their use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6267E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5</w:t>
            </w:r>
          </w:p>
        </w:tc>
      </w:tr>
      <w:tr w:rsidR="00572484" w14:paraId="67C0526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F6E94" w14:textId="77777777" w:rsidR="00572484" w:rsidRDefault="00D83677">
            <w:pPr>
              <w:pStyle w:val="Text"/>
              <w:spacing w:after="0" w:line="240" w:lineRule="auto"/>
            </w:pPr>
            <w:r>
              <w:lastRenderedPageBreak/>
              <w:t>Search filter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1E75B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53B63" w14:textId="77777777" w:rsidR="00572484" w:rsidRDefault="00D83677">
            <w:pPr>
              <w:pStyle w:val="Text"/>
              <w:spacing w:after="0" w:line="240" w:lineRule="auto"/>
            </w:pPr>
            <w:r>
              <w:t>Indicate whether published search filters were used (as originally designed or modified), and if so, cite the filter(s) used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4410D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5</w:t>
            </w:r>
          </w:p>
        </w:tc>
      </w:tr>
      <w:tr w:rsidR="00572484" w14:paraId="2474AD6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652F2" w14:textId="77777777" w:rsidR="00572484" w:rsidRDefault="00D83677">
            <w:pPr>
              <w:pStyle w:val="Text"/>
              <w:spacing w:after="0" w:line="240" w:lineRule="auto"/>
            </w:pPr>
            <w:r>
              <w:t>Prior work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8EEB8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AFCC1" w14:textId="77777777" w:rsidR="00572484" w:rsidRDefault="00D83677">
            <w:pPr>
              <w:pStyle w:val="Text"/>
              <w:spacing w:after="0" w:line="240" w:lineRule="auto"/>
            </w:pPr>
            <w:r>
              <w:t xml:space="preserve">Indicate when search </w:t>
            </w:r>
            <w:r>
              <w:t xml:space="preserve">strategies from other literature reviews were adapted or reused for a substantive part or </w:t>
            </w:r>
            <w:proofErr w:type="gramStart"/>
            <w:r>
              <w:t>all of</w:t>
            </w:r>
            <w:proofErr w:type="gramEnd"/>
            <w:r>
              <w:t xml:space="preserve"> the search, citing the previous review(s)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F783E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N/A</w:t>
            </w:r>
          </w:p>
        </w:tc>
      </w:tr>
      <w:tr w:rsidR="00572484" w14:paraId="6C145DD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C2753" w14:textId="77777777" w:rsidR="00572484" w:rsidRDefault="00D83677">
            <w:pPr>
              <w:pStyle w:val="Text"/>
              <w:spacing w:after="0" w:line="240" w:lineRule="auto"/>
            </w:pPr>
            <w:r>
              <w:t>Update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D60C2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5E8DD" w14:textId="77777777" w:rsidR="00572484" w:rsidRDefault="00D83677">
            <w:pPr>
              <w:pStyle w:val="Text"/>
              <w:spacing w:after="0" w:line="240" w:lineRule="auto"/>
            </w:pPr>
            <w:r>
              <w:t>Report the methods used to update the search(es) (e.g., rerunning searches, email alerts)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33FD4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5</w:t>
            </w:r>
          </w:p>
        </w:tc>
      </w:tr>
      <w:tr w:rsidR="00572484" w14:paraId="54B79AF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FDE6F" w14:textId="77777777" w:rsidR="00572484" w:rsidRDefault="00D83677">
            <w:pPr>
              <w:pStyle w:val="Text"/>
              <w:spacing w:after="0" w:line="240" w:lineRule="auto"/>
            </w:pPr>
            <w:r>
              <w:t>Dates of searche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53B7D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80B38" w14:textId="77777777" w:rsidR="00572484" w:rsidRDefault="00D83677">
            <w:pPr>
              <w:pStyle w:val="Text"/>
              <w:spacing w:after="0" w:line="240" w:lineRule="auto"/>
            </w:pPr>
            <w:r>
              <w:t>For each search strategy, provide the date when the last search occurred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330E5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5</w:t>
            </w:r>
          </w:p>
        </w:tc>
      </w:tr>
      <w:tr w:rsidR="00572484" w14:paraId="4C23C44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29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073B6" w14:textId="77777777" w:rsidR="00572484" w:rsidRDefault="00D83677">
            <w:pPr>
              <w:pStyle w:val="Text"/>
              <w:spacing w:after="0" w:line="240" w:lineRule="auto"/>
            </w:pPr>
            <w:r>
              <w:rPr>
                <w:b/>
                <w:bCs/>
                <w:sz w:val="28"/>
                <w:szCs w:val="28"/>
              </w:rPr>
              <w:t>PEER REVIEW</w:t>
            </w:r>
          </w:p>
        </w:tc>
      </w:tr>
      <w:tr w:rsidR="00572484" w14:paraId="76C7B0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D328F" w14:textId="77777777" w:rsidR="00572484" w:rsidRDefault="00D83677">
            <w:pPr>
              <w:pStyle w:val="Text"/>
              <w:spacing w:after="0" w:line="240" w:lineRule="auto"/>
            </w:pPr>
            <w:r>
              <w:t>Peer review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F940DC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A1881" w14:textId="77777777" w:rsidR="00572484" w:rsidRDefault="00D83677">
            <w:pPr>
              <w:pStyle w:val="Text"/>
              <w:spacing w:after="0" w:line="240" w:lineRule="auto"/>
            </w:pPr>
            <w:r>
              <w:t xml:space="preserve">Describe any search peer review process. 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AEBE0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N/A</w:t>
            </w:r>
          </w:p>
        </w:tc>
      </w:tr>
      <w:tr w:rsidR="00572484" w14:paraId="234DFB4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/>
        </w:trPr>
        <w:tc>
          <w:tcPr>
            <w:tcW w:w="129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D1EA8" w14:textId="77777777" w:rsidR="00572484" w:rsidRDefault="00D83677">
            <w:pPr>
              <w:pStyle w:val="Text"/>
              <w:spacing w:after="0" w:line="240" w:lineRule="auto"/>
            </w:pPr>
            <w:r>
              <w:rPr>
                <w:b/>
                <w:bCs/>
                <w:sz w:val="28"/>
                <w:szCs w:val="28"/>
              </w:rPr>
              <w:t>MANAGING RECORDS</w:t>
            </w:r>
          </w:p>
        </w:tc>
      </w:tr>
      <w:tr w:rsidR="00572484" w14:paraId="352AA9C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CDFDB" w14:textId="77777777" w:rsidR="00572484" w:rsidRDefault="00D83677">
            <w:pPr>
              <w:pStyle w:val="Text"/>
              <w:spacing w:after="0" w:line="240" w:lineRule="auto"/>
            </w:pPr>
            <w:r>
              <w:t>Total Records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495F8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A3AE4" w14:textId="77777777" w:rsidR="00572484" w:rsidRDefault="00D83677">
            <w:pPr>
              <w:pStyle w:val="Text"/>
              <w:spacing w:after="0" w:line="240" w:lineRule="auto"/>
            </w:pPr>
            <w:r>
              <w:t xml:space="preserve">Document the total number of records </w:t>
            </w:r>
            <w:r>
              <w:t>identified from each database and other information sources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2079B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7</w:t>
            </w:r>
          </w:p>
        </w:tc>
      </w:tr>
      <w:tr w:rsidR="00572484" w14:paraId="5D3E4FF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0741D" w14:textId="77777777" w:rsidR="00572484" w:rsidRDefault="00D83677">
            <w:pPr>
              <w:pStyle w:val="Text"/>
              <w:spacing w:after="0" w:line="240" w:lineRule="auto"/>
            </w:pPr>
            <w:r>
              <w:t>Deduplication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34C2F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8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E8422" w14:textId="77777777" w:rsidR="00572484" w:rsidRDefault="00D83677">
            <w:pPr>
              <w:pStyle w:val="Text"/>
              <w:spacing w:after="0" w:line="240" w:lineRule="auto"/>
            </w:pPr>
            <w:r>
              <w:t>Describe the processes and any software used to deduplicate records from multiple database searches and other information sources.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FFD1E" w14:textId="77777777" w:rsidR="00572484" w:rsidRDefault="00D83677">
            <w:pPr>
              <w:pStyle w:val="Text"/>
              <w:spacing w:after="0" w:line="240" w:lineRule="auto"/>
              <w:jc w:val="center"/>
            </w:pPr>
            <w:r>
              <w:rPr>
                <w:lang w:val="de-DE"/>
              </w:rPr>
              <w:t>5</w:t>
            </w:r>
          </w:p>
        </w:tc>
      </w:tr>
      <w:tr w:rsidR="00572484" w14:paraId="4FA145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23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EE8C3" w14:textId="77777777" w:rsidR="00572484" w:rsidRDefault="00572484"/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44A7F" w14:textId="77777777" w:rsidR="00572484" w:rsidRDefault="00572484"/>
        </w:tc>
        <w:tc>
          <w:tcPr>
            <w:tcW w:w="8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AB2D1" w14:textId="77777777" w:rsidR="00572484" w:rsidRDefault="00572484"/>
        </w:tc>
        <w:tc>
          <w:tcPr>
            <w:tcW w:w="13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ADD1D" w14:textId="77777777" w:rsidR="00572484" w:rsidRDefault="00572484"/>
        </w:tc>
      </w:tr>
      <w:tr w:rsidR="00572484" w14:paraId="6C51220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116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8A10C" w14:textId="77777777" w:rsidR="00572484" w:rsidRDefault="00D83677">
            <w:pPr>
              <w:pStyle w:val="Text"/>
              <w:spacing w:after="0" w:line="240" w:lineRule="auto"/>
            </w:pPr>
            <w:r>
              <w:t xml:space="preserve">PRISMA-S: An Extension to the </w:t>
            </w:r>
            <w:r>
              <w:t>PRISMA Statement for Reporting Literature Searches in Systematic Review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73C4D" w14:textId="77777777" w:rsidR="00572484" w:rsidRDefault="00572484"/>
        </w:tc>
      </w:tr>
      <w:tr w:rsidR="00572484" w14:paraId="2AB9C52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</w:trPr>
        <w:tc>
          <w:tcPr>
            <w:tcW w:w="116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32807" w14:textId="77777777" w:rsidR="00572484" w:rsidRDefault="00D83677">
            <w:pPr>
              <w:pStyle w:val="Text"/>
              <w:spacing w:after="0" w:line="240" w:lineRule="auto"/>
            </w:pPr>
            <w:proofErr w:type="spellStart"/>
            <w:r>
              <w:t>Rethlefsen</w:t>
            </w:r>
            <w:proofErr w:type="spellEnd"/>
            <w:r>
              <w:t xml:space="preserve"> ML, </w:t>
            </w:r>
            <w:proofErr w:type="spellStart"/>
            <w:r>
              <w:t>Kirtley</w:t>
            </w:r>
            <w:proofErr w:type="spellEnd"/>
            <w:r>
              <w:t xml:space="preserve"> S, </w:t>
            </w:r>
            <w:proofErr w:type="spellStart"/>
            <w:r>
              <w:t>Waffenschmidt</w:t>
            </w:r>
            <w:proofErr w:type="spellEnd"/>
            <w:r>
              <w:t xml:space="preserve"> S, Ayala AP, Moher D, Page MJ, </w:t>
            </w:r>
            <w:proofErr w:type="spellStart"/>
            <w:r>
              <w:t>Koffel</w:t>
            </w:r>
            <w:proofErr w:type="spellEnd"/>
            <w:r>
              <w:t xml:space="preserve"> JB, PRISMA-S Group.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38B74" w14:textId="77777777" w:rsidR="00572484" w:rsidRDefault="00572484"/>
        </w:tc>
      </w:tr>
      <w:tr w:rsidR="00572484" w14:paraId="26835C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DEF45" w14:textId="77777777" w:rsidR="00572484" w:rsidRDefault="00D83677">
            <w:pPr>
              <w:pStyle w:val="Text"/>
              <w:spacing w:after="0" w:line="240" w:lineRule="auto"/>
            </w:pPr>
            <w:r>
              <w:t>Last updated February 27, 2020.</w:t>
            </w:r>
          </w:p>
        </w:tc>
        <w:tc>
          <w:tcPr>
            <w:tcW w:w="8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0EC13" w14:textId="77777777" w:rsidR="00572484" w:rsidRDefault="00572484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D9614" w14:textId="77777777" w:rsidR="00572484" w:rsidRDefault="00572484"/>
        </w:tc>
      </w:tr>
    </w:tbl>
    <w:p w14:paraId="188BEEA8" w14:textId="77777777" w:rsidR="00572484" w:rsidRDefault="00572484">
      <w:pPr>
        <w:pStyle w:val="Text"/>
        <w:widowControl w:val="0"/>
        <w:spacing w:after="0" w:line="240" w:lineRule="auto"/>
      </w:pPr>
    </w:p>
    <w:sectPr w:rsidR="00572484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C859E" w14:textId="77777777" w:rsidR="00000000" w:rsidRDefault="00D83677">
      <w:r>
        <w:separator/>
      </w:r>
    </w:p>
  </w:endnote>
  <w:endnote w:type="continuationSeparator" w:id="0">
    <w:p w14:paraId="411A8D0A" w14:textId="77777777" w:rsidR="00000000" w:rsidRDefault="00D83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DE19B" w14:textId="77777777" w:rsidR="00572484" w:rsidRDefault="00572484">
    <w:pPr>
      <w:pStyle w:val="Kopf-undFuzeilen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F4FC3" w14:textId="77777777" w:rsidR="00000000" w:rsidRDefault="00D83677">
      <w:r>
        <w:separator/>
      </w:r>
    </w:p>
  </w:footnote>
  <w:footnote w:type="continuationSeparator" w:id="0">
    <w:p w14:paraId="5A3A38C8" w14:textId="77777777" w:rsidR="00000000" w:rsidRDefault="00D836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71260" w14:textId="77777777" w:rsidR="00572484" w:rsidRDefault="00572484">
    <w:pPr>
      <w:pStyle w:val="Kopf-undFuzeilen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484"/>
    <w:rsid w:val="00572484"/>
    <w:rsid w:val="00D8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49CD9"/>
  <w15:docId w15:val="{3EA980CF-DD37-45B7-9591-B0B26B6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211</Characters>
  <Application>Microsoft Office Word</Application>
  <DocSecurity>4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Axer</dc:creator>
  <cp:lastModifiedBy>Stephan Axer</cp:lastModifiedBy>
  <cp:revision>2</cp:revision>
  <dcterms:created xsi:type="dcterms:W3CDTF">2022-07-25T12:06:00Z</dcterms:created>
  <dcterms:modified xsi:type="dcterms:W3CDTF">2022-07-25T12:06:00Z</dcterms:modified>
</cp:coreProperties>
</file>